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A38" w:rsidRPr="00F42A38" w:rsidRDefault="00F42A38" w:rsidP="00F42A3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42A38">
        <w:rPr>
          <w:rFonts w:ascii="Times New Roman" w:hAnsi="Times New Roman" w:cs="Times New Roman"/>
          <w:b/>
          <w:sz w:val="24"/>
          <w:szCs w:val="24"/>
        </w:rPr>
        <w:t>2</w:t>
      </w:r>
      <w:r w:rsidR="002576B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42A38">
        <w:rPr>
          <w:rFonts w:ascii="Times New Roman" w:hAnsi="Times New Roman" w:cs="Times New Roman"/>
          <w:b/>
          <w:sz w:val="24"/>
          <w:szCs w:val="24"/>
        </w:rPr>
        <w:t xml:space="preserve">. Detection of viral antigen </w:t>
      </w:r>
      <w:r w:rsidR="00ED0E0E">
        <w:rPr>
          <w:rFonts w:ascii="Times New Roman" w:hAnsi="Times New Roman" w:cs="Times New Roman"/>
          <w:b/>
          <w:sz w:val="24"/>
          <w:szCs w:val="24"/>
        </w:rPr>
        <w:t xml:space="preserve">by immunohistochemistry </w:t>
      </w:r>
      <w:r w:rsidRPr="00F42A38">
        <w:rPr>
          <w:rFonts w:ascii="Times New Roman" w:hAnsi="Times New Roman" w:cs="Times New Roman"/>
          <w:b/>
          <w:sz w:val="24"/>
          <w:szCs w:val="24"/>
        </w:rPr>
        <w:t xml:space="preserve">in cells in the nasal cavity and lung of hamsters inoculated with </w:t>
      </w:r>
      <w:proofErr w:type="spellStart"/>
      <w:r w:rsidRPr="00F42A38">
        <w:rPr>
          <w:rFonts w:ascii="Times New Roman" w:hAnsi="Times New Roman" w:cs="Times New Roman"/>
          <w:b/>
          <w:sz w:val="24"/>
          <w:szCs w:val="24"/>
        </w:rPr>
        <w:t>NiV</w:t>
      </w:r>
      <w:proofErr w:type="spellEnd"/>
      <w:r w:rsidRPr="00F42A38">
        <w:rPr>
          <w:rFonts w:ascii="Times New Roman" w:hAnsi="Times New Roman" w:cs="Times New Roman"/>
          <w:b/>
          <w:sz w:val="24"/>
          <w:szCs w:val="24"/>
        </w:rPr>
        <w:t>-</w:t>
      </w:r>
      <w:r w:rsidR="00743D98">
        <w:rPr>
          <w:rFonts w:ascii="Times New Roman" w:hAnsi="Times New Roman" w:cs="Times New Roman"/>
          <w:b/>
          <w:sz w:val="24"/>
          <w:szCs w:val="24"/>
        </w:rPr>
        <w:t>B</w:t>
      </w:r>
      <w:r w:rsidRPr="00F42A3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F42A38" w:rsidRDefault="00F42A38" w:rsidP="00F42A38">
      <w:pPr>
        <w:pStyle w:val="NoSpacing"/>
      </w:pPr>
    </w:p>
    <w:tbl>
      <w:tblPr>
        <w:tblStyle w:val="TableGrid"/>
        <w:tblW w:w="12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60"/>
        <w:gridCol w:w="270"/>
        <w:gridCol w:w="342"/>
        <w:gridCol w:w="342"/>
        <w:gridCol w:w="487"/>
        <w:gridCol w:w="359"/>
        <w:gridCol w:w="487"/>
        <w:gridCol w:w="487"/>
        <w:gridCol w:w="556"/>
        <w:gridCol w:w="623"/>
        <w:gridCol w:w="457"/>
        <w:gridCol w:w="330"/>
        <w:gridCol w:w="300"/>
        <w:gridCol w:w="450"/>
        <w:gridCol w:w="450"/>
        <w:gridCol w:w="487"/>
        <w:gridCol w:w="487"/>
        <w:gridCol w:w="623"/>
        <w:gridCol w:w="278"/>
        <w:gridCol w:w="623"/>
        <w:gridCol w:w="472"/>
        <w:gridCol w:w="310"/>
        <w:gridCol w:w="555"/>
        <w:gridCol w:w="450"/>
      </w:tblGrid>
      <w:tr w:rsidR="00447279" w:rsidRPr="00447279" w:rsidTr="00D82F91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</w:tcPr>
          <w:p w:rsidR="00447279" w:rsidRPr="00447279" w:rsidRDefault="00243569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10585" w:type="dxa"/>
            <w:gridSpan w:val="24"/>
            <w:tcBorders>
              <w:top w:val="single" w:sz="4" w:space="0" w:color="auto"/>
            </w:tcBorders>
          </w:tcPr>
          <w:p w:rsidR="00447279" w:rsidRPr="0044727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st Inoculation (H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>ours)</w:t>
            </w:r>
          </w:p>
        </w:tc>
      </w:tr>
      <w:tr w:rsidR="00447279" w:rsidRPr="00447279" w:rsidTr="002130E1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</w:tcPr>
          <w:p w:rsidR="00447279" w:rsidRPr="00447279" w:rsidRDefault="00447279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:rsidR="00447279" w:rsidRPr="00447279" w:rsidRDefault="00243569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7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509D9F" wp14:editId="6BBBE0EF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828675" cy="0"/>
                      <wp:effectExtent l="0" t="0" r="9525" b="19050"/>
                      <wp:wrapNone/>
                      <wp:docPr id="76" name="Straight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8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B20160" id="Straight Connector 7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5pt,0" to="60.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47279" w:rsidRPr="00447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gridSpan w:val="4"/>
            <w:tcBorders>
              <w:bottom w:val="single" w:sz="4" w:space="0" w:color="auto"/>
            </w:tcBorders>
          </w:tcPr>
          <w:p w:rsidR="00447279" w:rsidRPr="00447279" w:rsidRDefault="00E82717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7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B11A8D" wp14:editId="22545217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0</wp:posOffset>
                      </wp:positionV>
                      <wp:extent cx="1117600" cy="0"/>
                      <wp:effectExtent l="0" t="0" r="25400" b="19050"/>
                      <wp:wrapNone/>
                      <wp:docPr id="77" name="Straight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17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2A5AB7" id="Straight Connector 77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0" to="84.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47279" w:rsidRPr="004472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6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:rsidR="00447279" w:rsidRPr="00447279" w:rsidRDefault="00E82717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7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DDFF0B" wp14:editId="3A8E15CC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0</wp:posOffset>
                      </wp:positionV>
                      <wp:extent cx="1241425" cy="0"/>
                      <wp:effectExtent l="0" t="0" r="15875" b="19050"/>
                      <wp:wrapNone/>
                      <wp:docPr id="78" name="Straight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414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DD2706" id="Straight Connector 7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0" to="92.6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47279" w:rsidRPr="004472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87" w:type="dxa"/>
            <w:gridSpan w:val="4"/>
            <w:tcBorders>
              <w:bottom w:val="single" w:sz="4" w:space="0" w:color="auto"/>
            </w:tcBorders>
          </w:tcPr>
          <w:p w:rsidR="00447279" w:rsidRPr="00447279" w:rsidRDefault="00E82717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7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7E713EA" wp14:editId="76F3EBEB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0</wp:posOffset>
                      </wp:positionV>
                      <wp:extent cx="1028700" cy="0"/>
                      <wp:effectExtent l="0" t="0" r="19050" b="19050"/>
                      <wp:wrapNone/>
                      <wp:docPr id="79" name="Straight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87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7F6DCB" id="Straight Connector 7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5pt,0" to="77.3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47279" w:rsidRPr="004472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1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:rsidR="00447279" w:rsidRPr="00447279" w:rsidRDefault="00E82717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7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6AE9694" wp14:editId="72D35725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0</wp:posOffset>
                      </wp:positionV>
                      <wp:extent cx="1279525" cy="0"/>
                      <wp:effectExtent l="0" t="0" r="15875" b="19050"/>
                      <wp:wrapNone/>
                      <wp:docPr id="80" name="Straight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795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186346" id="Straight Connector 8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0" to="95.2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47279" w:rsidRPr="004472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87" w:type="dxa"/>
            <w:gridSpan w:val="4"/>
            <w:tcBorders>
              <w:bottom w:val="single" w:sz="4" w:space="0" w:color="auto"/>
            </w:tcBorders>
          </w:tcPr>
          <w:p w:rsidR="00447279" w:rsidRPr="00447279" w:rsidRDefault="00E82717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7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0C32D2A" wp14:editId="4AA86E5D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0</wp:posOffset>
                      </wp:positionV>
                      <wp:extent cx="1079500" cy="0"/>
                      <wp:effectExtent l="0" t="0" r="25400" b="19050"/>
                      <wp:wrapNone/>
                      <wp:docPr id="81" name="Straight 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9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64D599" id="Straight Connector 8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pt,0" to="81.2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47279" w:rsidRPr="004472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43569" w:rsidRPr="00D72A09" w:rsidTr="002130E1">
        <w:trPr>
          <w:trHeight w:val="3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47279" w:rsidRPr="00447279" w:rsidRDefault="002130E1" w:rsidP="002435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Cavity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47279" w:rsidRPr="00D72A09" w:rsidRDefault="00447279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0E1" w:rsidRPr="00D72A09" w:rsidTr="002130E1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</w:tcPr>
          <w:p w:rsidR="002130E1" w:rsidRDefault="002130E1" w:rsidP="004C3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epithelium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9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5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24356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1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5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130E1" w:rsidRPr="00D72A09" w:rsidTr="002130E1">
        <w:trPr>
          <w:trHeight w:val="360"/>
        </w:trPr>
        <w:tc>
          <w:tcPr>
            <w:tcW w:w="2268" w:type="dxa"/>
          </w:tcPr>
          <w:p w:rsidR="002130E1" w:rsidRDefault="002130E1" w:rsidP="004C3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factory epithelium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9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24356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50" w:type="dxa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30E1" w:rsidRPr="00D72A09" w:rsidTr="002130E1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</w:tcPr>
          <w:p w:rsidR="002130E1" w:rsidRDefault="002130E1" w:rsidP="004C3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mucosal gland epithelium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243569" w:rsidRDefault="00CC36F5" w:rsidP="004C3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130E1" w:rsidRPr="00D72A09" w:rsidRDefault="002130E1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30E1" w:rsidRPr="00D72A09" w:rsidTr="002130E1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</w:tcPr>
          <w:p w:rsidR="002130E1" w:rsidRDefault="002130E1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0E1" w:rsidRPr="00D72A09" w:rsidTr="00D82F91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</w:tcPr>
          <w:p w:rsidR="002130E1" w:rsidRPr="00447279" w:rsidRDefault="002130E1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 p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>neumocytes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59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72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130E1" w:rsidRPr="00D72A09" w:rsidTr="00D82F91">
        <w:trPr>
          <w:trHeight w:val="360"/>
        </w:trPr>
        <w:tc>
          <w:tcPr>
            <w:tcW w:w="2268" w:type="dxa"/>
          </w:tcPr>
          <w:p w:rsidR="002130E1" w:rsidRPr="00447279" w:rsidRDefault="002130E1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veolar m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>acrophages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59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72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130E1" w:rsidRPr="00D72A09" w:rsidTr="00D82F91">
        <w:trPr>
          <w:trHeight w:val="360"/>
        </w:trPr>
        <w:tc>
          <w:tcPr>
            <w:tcW w:w="2268" w:type="dxa"/>
          </w:tcPr>
          <w:p w:rsidR="002130E1" w:rsidRPr="00447279" w:rsidRDefault="002130E1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olar respiratory epithelium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59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472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30E1" w:rsidRPr="00D72A09" w:rsidTr="00D82F91">
        <w:trPr>
          <w:trHeight w:val="360"/>
        </w:trPr>
        <w:tc>
          <w:tcPr>
            <w:tcW w:w="2268" w:type="dxa"/>
          </w:tcPr>
          <w:p w:rsidR="002130E1" w:rsidRPr="00447279" w:rsidRDefault="002130E1" w:rsidP="00447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olar s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 xml:space="preserve">mo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9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30E1" w:rsidRPr="00D72A09" w:rsidTr="00D82F91">
        <w:trPr>
          <w:trHeight w:val="360"/>
        </w:trPr>
        <w:tc>
          <w:tcPr>
            <w:tcW w:w="2268" w:type="dxa"/>
          </w:tcPr>
          <w:p w:rsidR="002130E1" w:rsidRPr="00447279" w:rsidRDefault="002130E1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al respiratory epithelium</w:t>
            </w:r>
          </w:p>
        </w:tc>
        <w:tc>
          <w:tcPr>
            <w:tcW w:w="36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9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56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0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78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2130E1" w:rsidRPr="00D72A09" w:rsidTr="00D82F91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</w:tcPr>
          <w:p w:rsidR="002130E1" w:rsidRPr="00447279" w:rsidRDefault="002130E1" w:rsidP="00447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al s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 xml:space="preserve">mo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47279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130E1" w:rsidRPr="00D72A09" w:rsidRDefault="002130E1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2130E1" w:rsidRDefault="002130E1" w:rsidP="004472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A56AE" w:rsidRPr="00CC36F5" w:rsidRDefault="00447279" w:rsidP="00284E4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22989">
        <w:rPr>
          <w:rFonts w:ascii="Times New Roman" w:hAnsi="Times New Roman" w:cs="Times New Roman"/>
          <w:sz w:val="24"/>
          <w:szCs w:val="24"/>
        </w:rPr>
        <w:t>Each col</w:t>
      </w:r>
      <w:r>
        <w:rPr>
          <w:rFonts w:ascii="Times New Roman" w:hAnsi="Times New Roman" w:cs="Times New Roman"/>
          <w:sz w:val="24"/>
          <w:szCs w:val="24"/>
        </w:rPr>
        <w:t xml:space="preserve">umn represents a single hamster. The columns representing individual hamsters in this table correspond to the columns in Table </w:t>
      </w:r>
      <w:r w:rsidR="00F42A3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6C167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e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ip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us antigen, as detected by IHC, was graded in cell types in the nasal cavity</w:t>
      </w:r>
      <w:r w:rsidR="002130E1">
        <w:rPr>
          <w:rFonts w:ascii="Times New Roman" w:hAnsi="Times New Roman" w:cs="Times New Roman"/>
          <w:sz w:val="24"/>
          <w:szCs w:val="24"/>
        </w:rPr>
        <w:t xml:space="preserve"> and lung</w:t>
      </w:r>
      <w:r>
        <w:rPr>
          <w:rFonts w:ascii="Times New Roman" w:hAnsi="Times New Roman" w:cs="Times New Roman"/>
          <w:sz w:val="24"/>
          <w:szCs w:val="24"/>
        </w:rPr>
        <w:t xml:space="preserve">. Grading scale: -, negative; +, focal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osi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++, multifocal mild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osi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+++, multifocal mode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osi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++++, multifocal to diffuse marked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ositivit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EA56AE" w:rsidRPr="00CC36F5" w:rsidSect="00447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279"/>
    <w:rsid w:val="002130E1"/>
    <w:rsid w:val="00243569"/>
    <w:rsid w:val="002576B4"/>
    <w:rsid w:val="00267749"/>
    <w:rsid w:val="00284E4E"/>
    <w:rsid w:val="00447279"/>
    <w:rsid w:val="00491764"/>
    <w:rsid w:val="00743D98"/>
    <w:rsid w:val="00A65302"/>
    <w:rsid w:val="00CC36F5"/>
    <w:rsid w:val="00D82F91"/>
    <w:rsid w:val="00E82717"/>
    <w:rsid w:val="00EA56AE"/>
    <w:rsid w:val="00EC6656"/>
    <w:rsid w:val="00ED0E0E"/>
    <w:rsid w:val="00F4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7CB140-83D6-4159-BCDB-1D088835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279"/>
    <w:pPr>
      <w:spacing w:after="0" w:line="48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279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4727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47279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6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656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</dc:creator>
  <cp:lastModifiedBy>De wit, Emmie (NIH/NIAID) [E]</cp:lastModifiedBy>
  <cp:revision>4</cp:revision>
  <dcterms:created xsi:type="dcterms:W3CDTF">2016-09-24T15:21:00Z</dcterms:created>
  <dcterms:modified xsi:type="dcterms:W3CDTF">2016-10-20T14:03:00Z</dcterms:modified>
</cp:coreProperties>
</file>